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013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insideH w:val="single" w:sz="2" w:space="0" w:color="000000"/>
        </w:tblBorders>
        <w:tblCellMar>
          <w:top w:w="55" w:type="dxa"/>
          <w:left w:w="47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170"/>
        <w:gridCol w:w="1169"/>
        <w:gridCol w:w="1169"/>
        <w:gridCol w:w="1169"/>
        <w:gridCol w:w="1172"/>
        <w:gridCol w:w="1164"/>
      </w:tblGrid>
      <w:tr w:rsidR="00F27164" w:rsidRPr="007C7701" w14:paraId="2DA61FE4" w14:textId="77777777" w:rsidTr="00014D95">
        <w:trPr>
          <w:tblHeader/>
          <w:jc w:val="center"/>
        </w:trPr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8513EA8" w14:textId="77777777" w:rsidR="00F27164" w:rsidRPr="007C7701" w:rsidRDefault="00F27164" w:rsidP="00014D95">
            <w:pPr>
              <w:pStyle w:val="TableHeading"/>
              <w:pageBreakBefore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Model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FDD7079" w14:textId="77777777" w:rsidR="00F27164" w:rsidRPr="007C7701" w:rsidRDefault="00F27164" w:rsidP="00014D95">
            <w:pPr>
              <w:pStyle w:val="TableHeading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 xml:space="preserve">Choice </w:t>
            </w:r>
          </w:p>
          <w:p w14:paraId="7D30A9B2" w14:textId="77777777" w:rsidR="00F27164" w:rsidRPr="007C7701" w:rsidRDefault="00F27164" w:rsidP="00014D95">
            <w:pPr>
              <w:pStyle w:val="TableHeading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set size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EB0667" w14:textId="77777777" w:rsidR="00F27164" w:rsidRPr="007C7701" w:rsidRDefault="00F27164" w:rsidP="00014D95">
            <w:pPr>
              <w:pStyle w:val="TableHeading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γ</m:t>
                </m:r>
              </m:oMath>
            </m:oMathPara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9617742" w14:textId="77777777" w:rsidR="00F27164" w:rsidRPr="007C7701" w:rsidRDefault="00F27164" w:rsidP="00014D95">
            <w:pPr>
              <w:pStyle w:val="TableHeading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ζ</m:t>
                </m:r>
              </m:oMath>
            </m:oMathPara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B28F0A7" w14:textId="77777777" w:rsidR="00F27164" w:rsidRPr="007C7701" w:rsidRDefault="00F27164" w:rsidP="00014D95">
            <w:pPr>
              <w:pStyle w:val="TableHeading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v</m:t>
                </m:r>
              </m:oMath>
            </m:oMathPara>
          </w:p>
        </w:tc>
        <w:tc>
          <w:tcPr>
            <w:tcW w:w="1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CA4E9B3" w14:textId="77777777" w:rsidR="00F27164" w:rsidRPr="007C7701" w:rsidRDefault="00F27164" w:rsidP="00014D95">
            <w:pPr>
              <w:pStyle w:val="TableHeading"/>
              <w:rPr>
                <w:rFonts w:ascii="Times New Roman" w:hAnsi="Times New Roman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σ</m:t>
                </m:r>
              </m:oMath>
            </m:oMathPara>
          </w:p>
        </w:tc>
      </w:tr>
      <w:tr w:rsidR="00F27164" w:rsidRPr="007C7701" w14:paraId="5700DAE8" w14:textId="77777777" w:rsidTr="00014D95">
        <w:trPr>
          <w:jc w:val="center"/>
        </w:trPr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9223994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>IAM+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107D51C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 xml:space="preserve">9 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4874DB0" w14:textId="36A31049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01</w:t>
            </w:r>
            <w:r w:rsidR="00D23B39">
              <w:rPr>
                <w:rFonts w:ascii="Times New Roman" w:hAnsi="Times New Roman"/>
              </w:rPr>
              <w:t>3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5BC53D3" w14:textId="52E8415A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</w:t>
            </w:r>
            <w:r w:rsidR="00D23B39">
              <w:rPr>
                <w:rFonts w:ascii="Times New Roman" w:hAnsi="Times New Roman"/>
              </w:rPr>
              <w:t>23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4E874EF" w14:textId="45DF2BF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1.</w:t>
            </w:r>
            <w:r w:rsidR="00D23B39">
              <w:rPr>
                <w:rFonts w:ascii="Times New Roman" w:hAnsi="Times New Roman"/>
              </w:rPr>
              <w:t>8</w:t>
            </w:r>
            <w:r w:rsidRPr="007C7701">
              <w:rPr>
                <w:rFonts w:ascii="Times New Roman" w:hAnsi="Times New Roman"/>
              </w:rPr>
              <w:t>e-4</w:t>
            </w:r>
          </w:p>
        </w:tc>
        <w:tc>
          <w:tcPr>
            <w:tcW w:w="1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4DABFE8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010</w:t>
            </w:r>
          </w:p>
        </w:tc>
      </w:tr>
      <w:tr w:rsidR="00F27164" w:rsidRPr="007C7701" w14:paraId="49A3572A" w14:textId="77777777" w:rsidTr="00014D95">
        <w:trPr>
          <w:jc w:val="center"/>
        </w:trPr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6DAD5E4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>IAM+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44C5CFA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 xml:space="preserve">16 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097B1CC" w14:textId="0C7B8AB2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00</w:t>
            </w:r>
            <w:r w:rsidR="00D23B39">
              <w:rPr>
                <w:rFonts w:ascii="Times New Roman" w:hAnsi="Times New Roman"/>
              </w:rPr>
              <w:t>5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68CA3D1" w14:textId="72C8BA06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</w:t>
            </w:r>
            <w:r w:rsidR="00D23B39">
              <w:rPr>
                <w:rFonts w:ascii="Times New Roman" w:hAnsi="Times New Roman"/>
              </w:rPr>
              <w:t>20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C75786C" w14:textId="4262F7F0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1.</w:t>
            </w:r>
            <w:r w:rsidR="00D23B39">
              <w:rPr>
                <w:rFonts w:ascii="Times New Roman" w:hAnsi="Times New Roman"/>
              </w:rPr>
              <w:t>7</w:t>
            </w:r>
            <w:r w:rsidRPr="007C7701">
              <w:rPr>
                <w:rFonts w:ascii="Times New Roman" w:hAnsi="Times New Roman"/>
              </w:rPr>
              <w:t>e-4</w:t>
            </w:r>
          </w:p>
        </w:tc>
        <w:tc>
          <w:tcPr>
            <w:tcW w:w="1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11998581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011</w:t>
            </w:r>
          </w:p>
        </w:tc>
      </w:tr>
      <w:tr w:rsidR="00F27164" w:rsidRPr="007C7701" w14:paraId="66A1C3C5" w14:textId="77777777" w:rsidTr="00014D95">
        <w:trPr>
          <w:jc w:val="center"/>
        </w:trPr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A53D408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>IAM+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CF9EE5B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 xml:space="preserve">25 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B39DC6B" w14:textId="30F91B95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01</w:t>
            </w:r>
            <w:r w:rsidR="00D23B39">
              <w:rPr>
                <w:rFonts w:ascii="Times New Roman" w:hAnsi="Times New Roman"/>
              </w:rPr>
              <w:t>6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5C9DA06" w14:textId="7D1B4D9F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</w:t>
            </w:r>
            <w:r w:rsidR="00D23B39">
              <w:rPr>
                <w:rFonts w:ascii="Times New Roman" w:hAnsi="Times New Roman"/>
              </w:rPr>
              <w:t>32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BBDFA43" w14:textId="38E904DC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1.</w:t>
            </w:r>
            <w:r w:rsidR="00D23B39">
              <w:rPr>
                <w:rFonts w:ascii="Times New Roman" w:hAnsi="Times New Roman"/>
              </w:rPr>
              <w:t>6</w:t>
            </w:r>
            <w:r w:rsidRPr="007C7701">
              <w:rPr>
                <w:rFonts w:ascii="Times New Roman" w:hAnsi="Times New Roman"/>
              </w:rPr>
              <w:t>e-4</w:t>
            </w:r>
          </w:p>
        </w:tc>
        <w:tc>
          <w:tcPr>
            <w:tcW w:w="1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236AD43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011</w:t>
            </w:r>
          </w:p>
        </w:tc>
      </w:tr>
      <w:tr w:rsidR="00F27164" w:rsidRPr="007C7701" w14:paraId="70F95569" w14:textId="77777777" w:rsidTr="00014D95">
        <w:trPr>
          <w:jc w:val="center"/>
        </w:trPr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6E05400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>IAM+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703725F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 xml:space="preserve">36 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A476F57" w14:textId="3D2EDE9B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0</w:t>
            </w:r>
            <w:r w:rsidR="00D23B39">
              <w:rPr>
                <w:rFonts w:ascii="Times New Roman" w:hAnsi="Times New Roman"/>
              </w:rPr>
              <w:t>23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1874BB9" w14:textId="145FDD71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3</w:t>
            </w:r>
            <w:r w:rsidR="00D23B39">
              <w:rPr>
                <w:rFonts w:ascii="Times New Roman" w:hAnsi="Times New Roman"/>
              </w:rPr>
              <w:t>1</w:t>
            </w: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E70E05B" w14:textId="67EB9CB3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1.</w:t>
            </w:r>
            <w:r w:rsidR="00D23B39">
              <w:rPr>
                <w:rFonts w:ascii="Times New Roman" w:hAnsi="Times New Roman"/>
              </w:rPr>
              <w:t>8</w:t>
            </w:r>
            <w:r w:rsidRPr="007C7701">
              <w:rPr>
                <w:rFonts w:ascii="Times New Roman" w:hAnsi="Times New Roman"/>
              </w:rPr>
              <w:t>e-4</w:t>
            </w:r>
          </w:p>
        </w:tc>
        <w:tc>
          <w:tcPr>
            <w:tcW w:w="1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B5BEF54" w14:textId="4DC4263B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01</w:t>
            </w:r>
            <w:r w:rsidR="00D23B39">
              <w:rPr>
                <w:rFonts w:ascii="Times New Roman" w:hAnsi="Times New Roman"/>
              </w:rPr>
              <w:t>3</w:t>
            </w:r>
          </w:p>
        </w:tc>
      </w:tr>
      <w:tr w:rsidR="00F27164" w:rsidRPr="007C7701" w14:paraId="3CD3D63F" w14:textId="77777777" w:rsidTr="00014D95">
        <w:trPr>
          <w:jc w:val="center"/>
        </w:trPr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84E8C91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>IAM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8734E0C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 xml:space="preserve">9 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A86051E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27F12CF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0170E9" w14:textId="01CC1B2A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1.</w:t>
            </w:r>
            <w:r w:rsidR="00794D8A">
              <w:rPr>
                <w:rFonts w:ascii="Times New Roman" w:hAnsi="Times New Roman"/>
              </w:rPr>
              <w:t>9</w:t>
            </w:r>
            <w:r w:rsidRPr="007C7701">
              <w:rPr>
                <w:rFonts w:ascii="Times New Roman" w:hAnsi="Times New Roman"/>
              </w:rPr>
              <w:t>e-5</w:t>
            </w:r>
          </w:p>
        </w:tc>
        <w:tc>
          <w:tcPr>
            <w:tcW w:w="1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225548BA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014</w:t>
            </w:r>
          </w:p>
        </w:tc>
      </w:tr>
      <w:tr w:rsidR="00F27164" w:rsidRPr="007C7701" w14:paraId="0F416C7B" w14:textId="77777777" w:rsidTr="00014D95">
        <w:trPr>
          <w:jc w:val="center"/>
        </w:trPr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5CEFE16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>IAM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10F66B9C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 xml:space="preserve">16 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8AFC70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7033A70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1E5CE28" w14:textId="00CB3FD2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1.1e-5</w:t>
            </w:r>
          </w:p>
        </w:tc>
        <w:tc>
          <w:tcPr>
            <w:tcW w:w="1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822847C" w14:textId="7B2A985F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01</w:t>
            </w:r>
            <w:r w:rsidR="00086636">
              <w:rPr>
                <w:rFonts w:ascii="Times New Roman" w:hAnsi="Times New Roman"/>
              </w:rPr>
              <w:t>6</w:t>
            </w:r>
          </w:p>
        </w:tc>
      </w:tr>
      <w:tr w:rsidR="00F27164" w:rsidRPr="007C7701" w14:paraId="39568CCF" w14:textId="77777777" w:rsidTr="00014D95">
        <w:trPr>
          <w:jc w:val="center"/>
        </w:trPr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BEB7696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>IAM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73313267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 xml:space="preserve">25 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167986C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3E4F3C94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00D3CF57" w14:textId="105C1A28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1.1e-5</w:t>
            </w:r>
          </w:p>
        </w:tc>
        <w:tc>
          <w:tcPr>
            <w:tcW w:w="1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8C5DA5A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016</w:t>
            </w:r>
          </w:p>
        </w:tc>
      </w:tr>
      <w:tr w:rsidR="00F27164" w:rsidRPr="007C7701" w14:paraId="3D8FFFE5" w14:textId="77777777" w:rsidTr="00014D95">
        <w:trPr>
          <w:trHeight w:val="398"/>
          <w:jc w:val="center"/>
        </w:trPr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4864A589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>IAM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582F456C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  <w:i/>
                <w:iCs/>
              </w:rPr>
            </w:pPr>
            <w:r w:rsidRPr="007C7701">
              <w:rPr>
                <w:rFonts w:ascii="Times New Roman" w:hAnsi="Times New Roman"/>
                <w:i/>
                <w:iCs/>
              </w:rPr>
              <w:t xml:space="preserve">36 </w:t>
            </w: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887131B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6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60F4C89A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</w:p>
        </w:tc>
        <w:tc>
          <w:tcPr>
            <w:tcW w:w="117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shd w:val="clear" w:color="auto" w:fill="auto"/>
          </w:tcPr>
          <w:p w14:paraId="29C094F6" w14:textId="6B0D4766" w:rsidR="00F27164" w:rsidRPr="007C7701" w:rsidRDefault="00794D8A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0</w:t>
            </w:r>
            <w:r w:rsidR="00F27164" w:rsidRPr="007C7701">
              <w:rPr>
                <w:rFonts w:ascii="Times New Roman" w:hAnsi="Times New Roman"/>
              </w:rPr>
              <w:t>e-6</w:t>
            </w:r>
          </w:p>
        </w:tc>
        <w:tc>
          <w:tcPr>
            <w:tcW w:w="116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5C1F731D" w14:textId="77777777" w:rsidR="00F27164" w:rsidRPr="007C7701" w:rsidRDefault="00F27164" w:rsidP="00014D95">
            <w:pPr>
              <w:pStyle w:val="TableContents"/>
              <w:jc w:val="center"/>
              <w:rPr>
                <w:rFonts w:ascii="Times New Roman" w:hAnsi="Times New Roman"/>
              </w:rPr>
            </w:pPr>
            <w:r w:rsidRPr="007C7701">
              <w:rPr>
                <w:rFonts w:ascii="Times New Roman" w:hAnsi="Times New Roman"/>
              </w:rPr>
              <w:t>0.019</w:t>
            </w:r>
          </w:p>
        </w:tc>
      </w:tr>
    </w:tbl>
    <w:p w14:paraId="2DDF5C1E" w14:textId="77777777" w:rsidR="00F27164" w:rsidRPr="007C7701" w:rsidRDefault="00F27164">
      <w:pPr>
        <w:rPr>
          <w:rFonts w:ascii="Times New Roman" w:eastAsia="Times New Roman" w:hAnsi="Times New Roman" w:cs="Times New Roman"/>
          <w:b/>
          <w:bCs/>
          <w:color w:val="000000"/>
        </w:rPr>
      </w:pPr>
    </w:p>
    <w:p w14:paraId="4C26B884" w14:textId="4A8DA760" w:rsidR="00B03BAD" w:rsidRDefault="00F27164">
      <w:r w:rsidRPr="007C7701">
        <w:rPr>
          <w:rFonts w:ascii="Times New Roman" w:eastAsia="Times New Roman" w:hAnsi="Times New Roman" w:cs="Times New Roman"/>
          <w:b/>
          <w:bCs/>
          <w:color w:val="000000"/>
        </w:rPr>
        <w:t>Supplementary materials 6.</w:t>
      </w:r>
      <w:r w:rsidRPr="007C7701">
        <w:rPr>
          <w:rFonts w:ascii="Times New Roman" w:eastAsia="Times New Roman" w:hAnsi="Times New Roman" w:cs="Times New Roman"/>
          <w:color w:val="000000"/>
        </w:rPr>
        <w:t xml:space="preserve"> Mean parameter estimates of the independent evidence accumulation model with active (IAM+) and passive (IAM) account of gaze in the decision process for each choice set size. </w:t>
      </w:r>
      <w:r w:rsidRPr="007C7701">
        <w:rPr>
          <w:rFonts w:ascii="Times New Roman" w:eastAsia="Times New Roman" w:hAnsi="Times New Roman" w:cs="Times New Roman"/>
        </w:rPr>
        <w:t>The independent evidence accumulation model has four parameters, determining its additive (</w:t>
      </w:r>
      <m:oMath>
        <m:r>
          <w:rPr>
            <w:rFonts w:ascii="Cambria Math" w:hAnsi="Cambria Math"/>
          </w:rPr>
          <m:t>ζ</m:t>
        </m:r>
      </m:oMath>
      <w:r w:rsidRPr="007C7701">
        <w:rPr>
          <w:rFonts w:ascii="Times New Roman" w:eastAsia="Times New Roman" w:hAnsi="Times New Roman" w:cs="Times New Roman"/>
        </w:rPr>
        <w:t>) and multiplicative (</w:t>
      </w:r>
      <m:oMath>
        <m:r>
          <w:rPr>
            <w:rFonts w:ascii="Cambria Math" w:hAnsi="Cambria Math"/>
          </w:rPr>
          <m:t>γ</m:t>
        </m:r>
      </m:oMath>
      <w:r w:rsidRPr="007C7701">
        <w:rPr>
          <w:rFonts w:ascii="Times New Roman" w:eastAsia="Times New Roman" w:hAnsi="Times New Roman" w:cs="Times New Roman"/>
        </w:rPr>
        <w:t>) gaze bias effects and its general accumulation speed (</w:t>
      </w:r>
      <m:oMath>
        <m:r>
          <w:rPr>
            <w:rFonts w:ascii="Cambria Math" w:hAnsi="Cambria Math"/>
          </w:rPr>
          <m:t>v</m:t>
        </m:r>
      </m:oMath>
      <w:r w:rsidRPr="007C7701">
        <w:rPr>
          <w:rFonts w:ascii="Times New Roman" w:eastAsia="Times New Roman" w:hAnsi="Times New Roman" w:cs="Times New Roman"/>
        </w:rPr>
        <w:t>) and noise (</w:t>
      </w:r>
      <m:oMath>
        <m:r>
          <w:rPr>
            <w:rFonts w:ascii="Cambria Math" w:hAnsi="Cambria Math"/>
          </w:rPr>
          <m:t>σ</m:t>
        </m:r>
      </m:oMath>
      <w:r w:rsidRPr="007C7701">
        <w:rPr>
          <w:rFonts w:ascii="Times New Roman" w:eastAsia="Times New Roman" w:hAnsi="Times New Roman" w:cs="Times New Roman"/>
        </w:rPr>
        <w:t>).</w:t>
      </w:r>
    </w:p>
    <w:sectPr w:rsidR="00B03B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164"/>
    <w:rsid w:val="00086636"/>
    <w:rsid w:val="00653256"/>
    <w:rsid w:val="00794D8A"/>
    <w:rsid w:val="007C7701"/>
    <w:rsid w:val="00D23B39"/>
    <w:rsid w:val="00DA25B0"/>
    <w:rsid w:val="00F2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78322E5"/>
  <w15:chartTrackingRefBased/>
  <w15:docId w15:val="{F0FAB04C-B158-D148-BAE6-A7E0262B9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7164"/>
    <w:pPr>
      <w:widowControl w:val="0"/>
      <w:spacing w:line="276" w:lineRule="auto"/>
    </w:pPr>
    <w:rPr>
      <w:rFonts w:ascii="Arial" w:eastAsia="Arial" w:hAnsi="Arial" w:cs="Arial"/>
      <w:sz w:val="22"/>
      <w:szCs w:val="22"/>
      <w:lang w:val="en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qFormat/>
    <w:rsid w:val="00F27164"/>
    <w:pPr>
      <w:suppressLineNumbers/>
    </w:pPr>
  </w:style>
  <w:style w:type="paragraph" w:customStyle="1" w:styleId="TableHeading">
    <w:name w:val="Table Heading"/>
    <w:basedOn w:val="TableContents"/>
    <w:qFormat/>
    <w:rsid w:val="00F27164"/>
    <w:pPr>
      <w:jc w:val="center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min Thomas</dc:creator>
  <cp:keywords/>
  <dc:description/>
  <cp:lastModifiedBy>Armin Thomas</cp:lastModifiedBy>
  <cp:revision>6</cp:revision>
  <dcterms:created xsi:type="dcterms:W3CDTF">2020-11-17T12:21:00Z</dcterms:created>
  <dcterms:modified xsi:type="dcterms:W3CDTF">2021-02-16T12:36:00Z</dcterms:modified>
</cp:coreProperties>
</file>